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7C615" w14:textId="77777777" w:rsidR="00B0724C" w:rsidRPr="00513B8B" w:rsidRDefault="00B0724C" w:rsidP="00B0724C">
      <w:pPr>
        <w:spacing w:after="0" w:line="240" w:lineRule="auto"/>
      </w:pPr>
    </w:p>
    <w:p w14:paraId="29E70838" w14:textId="77777777" w:rsidR="00B0724C" w:rsidRPr="00513B8B" w:rsidRDefault="00B0724C" w:rsidP="00B0724C">
      <w:pPr>
        <w:spacing w:after="0" w:line="240" w:lineRule="auto"/>
      </w:pPr>
      <w:r w:rsidRPr="00513B8B">
        <w:rPr>
          <w:noProof/>
        </w:rPr>
        <w:drawing>
          <wp:inline distT="0" distB="0" distL="0" distR="0" wp14:anchorId="30E7D2B8" wp14:editId="5336734F">
            <wp:extent cx="8581292" cy="5500468"/>
            <wp:effectExtent l="0" t="0" r="10795" b="508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ECBB7566-6101-E50E-309D-053B06FE7A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F331819" w14:textId="0293E8FE" w:rsidR="00B0724C" w:rsidRPr="00B0724C" w:rsidRDefault="00B0724C" w:rsidP="00B0724C">
      <w:pPr>
        <w:spacing w:after="0" w:line="240" w:lineRule="auto"/>
        <w:rPr>
          <w:b/>
          <w:bCs/>
        </w:rPr>
      </w:pPr>
      <w:bookmarkStart w:id="0" w:name="_Hlk115548535"/>
      <w:r w:rsidRPr="00B0724C">
        <w:rPr>
          <w:b/>
          <w:bCs/>
        </w:rPr>
        <w:t xml:space="preserve">S2 Figure: </w:t>
      </w:r>
      <w:r w:rsidR="009623BA">
        <w:rPr>
          <w:b/>
          <w:bCs/>
        </w:rPr>
        <w:t>Rate</w:t>
      </w:r>
      <w:r w:rsidRPr="00B0724C">
        <w:rPr>
          <w:b/>
          <w:bCs/>
        </w:rPr>
        <w:t xml:space="preserve"> of substance-use related primary care visits in pre-pandemic and pandemic periods by </w:t>
      </w:r>
      <w:r w:rsidR="00E645D6">
        <w:rPr>
          <w:b/>
          <w:bCs/>
        </w:rPr>
        <w:t xml:space="preserve">neighborhood </w:t>
      </w:r>
      <w:r w:rsidRPr="00B0724C">
        <w:rPr>
          <w:b/>
          <w:bCs/>
        </w:rPr>
        <w:t>income quintiles.</w:t>
      </w:r>
      <w:bookmarkEnd w:id="0"/>
    </w:p>
    <w:sectPr w:rsidR="00B0724C" w:rsidRPr="00B0724C" w:rsidSect="000A0025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08F34" w14:textId="77777777" w:rsidR="003313AA" w:rsidRDefault="003313AA">
      <w:pPr>
        <w:spacing w:after="0" w:line="240" w:lineRule="auto"/>
      </w:pPr>
      <w:r>
        <w:separator/>
      </w:r>
    </w:p>
  </w:endnote>
  <w:endnote w:type="continuationSeparator" w:id="0">
    <w:p w14:paraId="10008805" w14:textId="77777777" w:rsidR="003313AA" w:rsidRDefault="00331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6271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492D80" w14:textId="77777777" w:rsidR="00EE46E7" w:rsidRDefault="00000000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6345C4" w14:textId="77777777" w:rsidR="00EE46E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0AF8A" w14:textId="77777777" w:rsidR="003313AA" w:rsidRDefault="003313AA">
      <w:pPr>
        <w:spacing w:after="0" w:line="240" w:lineRule="auto"/>
      </w:pPr>
      <w:r>
        <w:separator/>
      </w:r>
    </w:p>
  </w:footnote>
  <w:footnote w:type="continuationSeparator" w:id="0">
    <w:p w14:paraId="7AC5F88A" w14:textId="77777777" w:rsidR="003313AA" w:rsidRDefault="00331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24C"/>
    <w:rsid w:val="001E4C47"/>
    <w:rsid w:val="003313AA"/>
    <w:rsid w:val="00450077"/>
    <w:rsid w:val="0053149F"/>
    <w:rsid w:val="009623BA"/>
    <w:rsid w:val="00B0724C"/>
    <w:rsid w:val="00E6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E6DC5"/>
  <w15:chartTrackingRefBased/>
  <w15:docId w15:val="{01F1CFCA-3275-4736-88A6-5F77910F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7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lin%20Siu\Dropbox\Harvard%20MPH\Research%20Project\Figure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CA" sz="1500" b="0" i="0" baseline="0">
                <a:effectLst/>
              </a:rPr>
              <a:t>Rate of substance-use related primary care visits in pre-pandemic and pandemic periods by neighborhood income quintiles</a:t>
            </a:r>
            <a:endParaRPr lang="en-CA" sz="15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come Sheet'!$C$1</c:f>
              <c:strCache>
                <c:ptCount val="1"/>
                <c:pt idx="0">
                  <c:v>Pre-Pandemi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Income Sheet'!$A$2:$B$16</c:f>
              <c:multiLvlStrCache>
                <c:ptCount val="15"/>
                <c:lvl>
                  <c:pt idx="0">
                    <c:v>Tobacco use</c:v>
                  </c:pt>
                  <c:pt idx="1">
                    <c:v>Alcohol use</c:v>
                  </c:pt>
                  <c:pt idx="2">
                    <c:v>Other drug use</c:v>
                  </c:pt>
                  <c:pt idx="3">
                    <c:v>Tobacco use</c:v>
                  </c:pt>
                  <c:pt idx="4">
                    <c:v>Alcohol use</c:v>
                  </c:pt>
                  <c:pt idx="5">
                    <c:v>Other drug use</c:v>
                  </c:pt>
                  <c:pt idx="6">
                    <c:v>Tobacco use</c:v>
                  </c:pt>
                  <c:pt idx="7">
                    <c:v>Alcohol use</c:v>
                  </c:pt>
                  <c:pt idx="8">
                    <c:v>Other drug use</c:v>
                  </c:pt>
                  <c:pt idx="9">
                    <c:v>Tobacco use</c:v>
                  </c:pt>
                  <c:pt idx="10">
                    <c:v>Alcohol use</c:v>
                  </c:pt>
                  <c:pt idx="11">
                    <c:v>Other drug use</c:v>
                  </c:pt>
                  <c:pt idx="12">
                    <c:v>Tobacco use</c:v>
                  </c:pt>
                  <c:pt idx="13">
                    <c:v>Alcohol use</c:v>
                  </c:pt>
                  <c:pt idx="14">
                    <c:v>Other drug use</c:v>
                  </c:pt>
                </c:lvl>
                <c:lvl>
                  <c:pt idx="0">
                    <c:v>Lowest quintile</c:v>
                  </c:pt>
                  <c:pt idx="3">
                    <c:v>Middle-low quintile</c:v>
                  </c:pt>
                  <c:pt idx="6">
                    <c:v>Middle quintile</c:v>
                  </c:pt>
                  <c:pt idx="9">
                    <c:v>Middle-high quintile</c:v>
                  </c:pt>
                  <c:pt idx="12">
                    <c:v>Highest quintile</c:v>
                  </c:pt>
                </c:lvl>
              </c:multiLvlStrCache>
            </c:multiLvlStrRef>
          </c:cat>
          <c:val>
            <c:numRef>
              <c:f>'Income Sheet'!$C$2:$C$16</c:f>
              <c:numCache>
                <c:formatCode>General</c:formatCode>
                <c:ptCount val="15"/>
                <c:pt idx="0">
                  <c:v>428.6</c:v>
                </c:pt>
                <c:pt idx="1">
                  <c:v>81.8</c:v>
                </c:pt>
                <c:pt idx="2">
                  <c:v>173</c:v>
                </c:pt>
                <c:pt idx="3">
                  <c:v>279.5</c:v>
                </c:pt>
                <c:pt idx="4">
                  <c:v>53.3</c:v>
                </c:pt>
                <c:pt idx="5">
                  <c:v>103.9</c:v>
                </c:pt>
                <c:pt idx="6">
                  <c:v>222.4</c:v>
                </c:pt>
                <c:pt idx="7">
                  <c:v>46.9</c:v>
                </c:pt>
                <c:pt idx="8">
                  <c:v>90.3</c:v>
                </c:pt>
                <c:pt idx="9">
                  <c:v>186.6</c:v>
                </c:pt>
                <c:pt idx="10">
                  <c:v>52.8</c:v>
                </c:pt>
                <c:pt idx="11">
                  <c:v>99.7</c:v>
                </c:pt>
                <c:pt idx="12">
                  <c:v>256.5</c:v>
                </c:pt>
                <c:pt idx="13">
                  <c:v>70.7</c:v>
                </c:pt>
                <c:pt idx="14">
                  <c:v>11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01-40B1-BADB-1EF8868AABCB}"/>
            </c:ext>
          </c:extLst>
        </c:ser>
        <c:ser>
          <c:idx val="1"/>
          <c:order val="1"/>
          <c:tx>
            <c:strRef>
              <c:f>'Income Sheet'!$D$1</c:f>
              <c:strCache>
                <c:ptCount val="1"/>
                <c:pt idx="0">
                  <c:v>Pandemi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Income Sheet'!$A$2:$B$16</c:f>
              <c:multiLvlStrCache>
                <c:ptCount val="15"/>
                <c:lvl>
                  <c:pt idx="0">
                    <c:v>Tobacco use</c:v>
                  </c:pt>
                  <c:pt idx="1">
                    <c:v>Alcohol use</c:v>
                  </c:pt>
                  <c:pt idx="2">
                    <c:v>Other drug use</c:v>
                  </c:pt>
                  <c:pt idx="3">
                    <c:v>Tobacco use</c:v>
                  </c:pt>
                  <c:pt idx="4">
                    <c:v>Alcohol use</c:v>
                  </c:pt>
                  <c:pt idx="5">
                    <c:v>Other drug use</c:v>
                  </c:pt>
                  <c:pt idx="6">
                    <c:v>Tobacco use</c:v>
                  </c:pt>
                  <c:pt idx="7">
                    <c:v>Alcohol use</c:v>
                  </c:pt>
                  <c:pt idx="8">
                    <c:v>Other drug use</c:v>
                  </c:pt>
                  <c:pt idx="9">
                    <c:v>Tobacco use</c:v>
                  </c:pt>
                  <c:pt idx="10">
                    <c:v>Alcohol use</c:v>
                  </c:pt>
                  <c:pt idx="11">
                    <c:v>Other drug use</c:v>
                  </c:pt>
                  <c:pt idx="12">
                    <c:v>Tobacco use</c:v>
                  </c:pt>
                  <c:pt idx="13">
                    <c:v>Alcohol use</c:v>
                  </c:pt>
                  <c:pt idx="14">
                    <c:v>Other drug use</c:v>
                  </c:pt>
                </c:lvl>
                <c:lvl>
                  <c:pt idx="0">
                    <c:v>Lowest quintile</c:v>
                  </c:pt>
                  <c:pt idx="3">
                    <c:v>Middle-low quintile</c:v>
                  </c:pt>
                  <c:pt idx="6">
                    <c:v>Middle quintile</c:v>
                  </c:pt>
                  <c:pt idx="9">
                    <c:v>Middle-high quintile</c:v>
                  </c:pt>
                  <c:pt idx="12">
                    <c:v>Highest quintile</c:v>
                  </c:pt>
                </c:lvl>
              </c:multiLvlStrCache>
            </c:multiLvlStrRef>
          </c:cat>
          <c:val>
            <c:numRef>
              <c:f>'Income Sheet'!$D$2:$D$16</c:f>
              <c:numCache>
                <c:formatCode>General</c:formatCode>
                <c:ptCount val="15"/>
                <c:pt idx="0">
                  <c:v>120</c:v>
                </c:pt>
                <c:pt idx="1">
                  <c:v>59.6</c:v>
                </c:pt>
                <c:pt idx="2">
                  <c:v>188.7</c:v>
                </c:pt>
                <c:pt idx="3">
                  <c:v>94.1</c:v>
                </c:pt>
                <c:pt idx="4">
                  <c:v>49.6</c:v>
                </c:pt>
                <c:pt idx="5">
                  <c:v>138.69999999999999</c:v>
                </c:pt>
                <c:pt idx="6">
                  <c:v>70.8</c:v>
                </c:pt>
                <c:pt idx="7">
                  <c:v>40</c:v>
                </c:pt>
                <c:pt idx="8">
                  <c:v>98.3</c:v>
                </c:pt>
                <c:pt idx="9">
                  <c:v>52.9</c:v>
                </c:pt>
                <c:pt idx="10">
                  <c:v>48.7</c:v>
                </c:pt>
                <c:pt idx="11">
                  <c:v>109.6</c:v>
                </c:pt>
                <c:pt idx="12">
                  <c:v>67.900000000000006</c:v>
                </c:pt>
                <c:pt idx="13">
                  <c:v>66.2</c:v>
                </c:pt>
                <c:pt idx="14">
                  <c:v>146.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01-40B1-BADB-1EF8868AAB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56513328"/>
        <c:axId val="1256509584"/>
      </c:barChart>
      <c:catAx>
        <c:axId val="125651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6509584"/>
        <c:crosses val="autoZero"/>
        <c:auto val="1"/>
        <c:lblAlgn val="ctr"/>
        <c:lblOffset val="100"/>
        <c:noMultiLvlLbl val="0"/>
      </c:catAx>
      <c:valAx>
        <c:axId val="1256509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900" b="0" i="0" baseline="0">
                    <a:effectLst/>
                  </a:rPr>
                  <a:t>Rate of substance-use related primary care visits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r>
                  <a:rPr lang="en-CA" sz="900" b="0" i="0" baseline="0">
                    <a:effectLst/>
                  </a:rPr>
                  <a:t> (Per 100,000 Patients)</a:t>
                </a:r>
                <a:endParaRPr lang="en-CA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651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iu</dc:creator>
  <cp:keywords/>
  <dc:description/>
  <cp:lastModifiedBy>Siu, Colin</cp:lastModifiedBy>
  <cp:revision>3</cp:revision>
  <dcterms:created xsi:type="dcterms:W3CDTF">2022-10-02T03:48:00Z</dcterms:created>
  <dcterms:modified xsi:type="dcterms:W3CDTF">2022-11-24T06:14:00Z</dcterms:modified>
</cp:coreProperties>
</file>